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0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4220"/>
      </w:tblGrid>
      <w:tr w:rsidR="00502353" w:rsidRPr="00032507" w14:paraId="3C5E945F" w14:textId="77777777" w:rsidTr="00F00251">
        <w:trPr>
          <w:trHeight w:val="240"/>
          <w:jc w:val="center"/>
        </w:trPr>
        <w:tc>
          <w:tcPr>
            <w:tcW w:w="7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68378" w14:textId="77777777" w:rsidR="00502353" w:rsidRPr="009A083E" w:rsidRDefault="00502353" w:rsidP="00F0025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S</w:t>
            </w:r>
            <w:r w:rsidRPr="009A083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 xml:space="preserve"> Table</w:t>
            </w:r>
            <w:r w:rsidRPr="009A083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. Hospitalization for gastrointestinal diseases</w:t>
            </w:r>
          </w:p>
        </w:tc>
      </w:tr>
      <w:tr w:rsidR="00502353" w:rsidRPr="009A083E" w14:paraId="614BE5FE" w14:textId="77777777" w:rsidTr="00F00251">
        <w:trPr>
          <w:trHeight w:val="24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6ECB12" w14:textId="77777777" w:rsidR="00502353" w:rsidRPr="009A083E" w:rsidRDefault="00502353" w:rsidP="00F0025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083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Disease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711AC1" w14:textId="77777777" w:rsidR="00502353" w:rsidRPr="009A083E" w:rsidRDefault="00502353" w:rsidP="00F0025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083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International Classification of Disease, 10th revision:</w:t>
            </w:r>
          </w:p>
          <w:p w14:paraId="3A1C0DD8" w14:textId="77777777" w:rsidR="00502353" w:rsidRPr="009A083E" w:rsidRDefault="00502353" w:rsidP="00F00251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A083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principal diagnosis</w:t>
            </w:r>
          </w:p>
        </w:tc>
      </w:tr>
      <w:tr w:rsidR="00502353" w:rsidRPr="009A083E" w14:paraId="37485B87" w14:textId="77777777" w:rsidTr="00F00251">
        <w:trPr>
          <w:trHeight w:val="24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328E6" w14:textId="77777777" w:rsidR="00502353" w:rsidRPr="009A083E" w:rsidRDefault="00502353" w:rsidP="00F00251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ausea/Vomiting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4E169" w14:textId="77777777" w:rsidR="00502353" w:rsidRPr="009A083E" w:rsidRDefault="00502353" w:rsidP="00F00251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21, R11</w:t>
            </w:r>
          </w:p>
        </w:tc>
      </w:tr>
      <w:tr w:rsidR="00502353" w:rsidRPr="009A083E" w14:paraId="191B71B7" w14:textId="77777777" w:rsidTr="00F00251">
        <w:trPr>
          <w:trHeight w:val="24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EC1079" w14:textId="77777777" w:rsidR="00502353" w:rsidRPr="009A083E" w:rsidRDefault="00502353" w:rsidP="00F00251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holestasis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40E846" w14:textId="77777777" w:rsidR="00502353" w:rsidRPr="009A083E" w:rsidRDefault="00502353" w:rsidP="00F00251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710, K831, O266</w:t>
            </w:r>
          </w:p>
        </w:tc>
      </w:tr>
      <w:tr w:rsidR="00502353" w:rsidRPr="009A083E" w14:paraId="14C5C4AB" w14:textId="77777777" w:rsidTr="00F00251">
        <w:trPr>
          <w:trHeight w:val="52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63A5E" w14:textId="77777777" w:rsidR="00502353" w:rsidRPr="009A083E" w:rsidRDefault="00502353" w:rsidP="00F00251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octological disease (fissure, fistula, abscess, </w:t>
            </w:r>
            <w:proofErr w:type="spellStart"/>
            <w:r w:rsidRPr="009A083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emorrhoids</w:t>
            </w:r>
            <w:proofErr w:type="spellEnd"/>
            <w:r w:rsidRPr="009A083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A0D87" w14:textId="77777777" w:rsidR="00502353" w:rsidRPr="009A083E" w:rsidRDefault="00502353" w:rsidP="00F00251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84, K60, K61, K64, L05, O224, O872</w:t>
            </w:r>
          </w:p>
        </w:tc>
      </w:tr>
      <w:tr w:rsidR="00502353" w:rsidRPr="009A083E" w14:paraId="7A7E4813" w14:textId="77777777" w:rsidTr="00F00251">
        <w:trPr>
          <w:trHeight w:val="24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1698AF" w14:textId="77777777" w:rsidR="00502353" w:rsidRPr="009A083E" w:rsidRDefault="00502353" w:rsidP="00F00251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ppendicitis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EC2CC5" w14:textId="77777777" w:rsidR="00502353" w:rsidRPr="009A083E" w:rsidRDefault="00502353" w:rsidP="00F00251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35, K36, K37</w:t>
            </w:r>
          </w:p>
        </w:tc>
      </w:tr>
      <w:tr w:rsidR="00502353" w:rsidRPr="009A083E" w14:paraId="14514CA0" w14:textId="77777777" w:rsidTr="00F00251">
        <w:trPr>
          <w:trHeight w:val="24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FEED2" w14:textId="77777777" w:rsidR="00502353" w:rsidRPr="009A083E" w:rsidRDefault="00502353" w:rsidP="00F00251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iliary tract diseas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9DA1C" w14:textId="77777777" w:rsidR="00502353" w:rsidRPr="009A083E" w:rsidRDefault="00502353" w:rsidP="00F00251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9A083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80, K81, K830, K851</w:t>
            </w:r>
          </w:p>
        </w:tc>
      </w:tr>
    </w:tbl>
    <w:p w14:paraId="41F352B7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353"/>
    <w:rsid w:val="003862E5"/>
    <w:rsid w:val="003C4646"/>
    <w:rsid w:val="00502353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D2269"/>
  <w15:chartTrackingRefBased/>
  <w15:docId w15:val="{B6AF701B-7050-4475-A989-4FCE76BD6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3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13T07:54:00Z</dcterms:created>
  <dcterms:modified xsi:type="dcterms:W3CDTF">2021-01-13T07:54:00Z</dcterms:modified>
</cp:coreProperties>
</file>